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Statistics of Assembly generated from Illumina HiSeq1000 sequencing data</w:t>
      </w:r>
    </w:p>
    <w:tbl>
      <w:tblPr>
        <w:tblW w:w="6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2610"/>
        <w:gridCol w:w="2538"/>
      </w:tblGrid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Mapping statistics 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G. max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G. soja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805500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804116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pped read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110216 (98.57%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668324 (94.87%)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nmapped read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16554 (1.44%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34678 (4.95%)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perly paired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297453 (90.31%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475387 (82.19%)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ngletons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58731 (7.96%)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804556 (13.19%)</w:t>
            </w:r>
          </w:p>
        </w:tc>
      </w:tr>
      <w:tr>
        <w:trPr>
          <w:trHeight w:val="30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Coverage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6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5T03:02:00Z</dcterms:created>
  <dc:creator>PC224</dc:creator>
  <dc:description/>
  <cp:keywords/>
  <dc:language>en-US</dc:language>
  <cp:lastModifiedBy>JCVILLEGAS</cp:lastModifiedBy>
  <dcterms:modified xsi:type="dcterms:W3CDTF">2018-06-06T09:3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